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412" w:rsidRDefault="00C21317"/>
    <w:p w:rsidR="00C21317" w:rsidRDefault="00C21317"/>
    <w:p w:rsidR="00C21317" w:rsidRDefault="00C21317">
      <w:pPr>
        <w:rPr>
          <w:rFonts w:hint="eastAsia"/>
        </w:rPr>
      </w:pPr>
    </w:p>
    <w:tbl>
      <w:tblPr>
        <w:tblpPr w:leftFromText="142" w:rightFromText="142" w:vertAnchor="text" w:horzAnchor="margin" w:tblpXSpec="center" w:tblpY="27"/>
        <w:tblW w:w="9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2268"/>
        <w:gridCol w:w="212"/>
        <w:gridCol w:w="6"/>
        <w:gridCol w:w="219"/>
        <w:gridCol w:w="1264"/>
        <w:gridCol w:w="993"/>
        <w:gridCol w:w="1984"/>
        <w:gridCol w:w="218"/>
      </w:tblGrid>
      <w:tr w:rsidR="00C21317" w:rsidRPr="00C21317" w:rsidTr="00C21317">
        <w:trPr>
          <w:trHeight w:val="390"/>
        </w:trPr>
        <w:tc>
          <w:tcPr>
            <w:tcW w:w="474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pplemental Table 1. Primer set for real-time PCR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C21317" w:rsidRPr="00C21317" w:rsidTr="00C21317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C21317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N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tatcctggccactctgagg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Il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caacaagtggtattctccat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tctgtgtacggttctgcctg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tctttcatcacacaggacagg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Gdn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ctccaatatgcccgaagatta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Il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ccaggaaatttgcctattgaa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gcttgtttatctggtgacct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ctgaatgactctggctttgtc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Ig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aaggggcttttacttcaacaa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Il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aggactttaagggttacttgg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tacatctccagcctcctcag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ttctgggccatggttctct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agcacggtaactgacattga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agtcacccgcgtgctaat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agagacagacacagaacagg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gaatgtctgacgtattgaag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tgtcttcctccctgtaactcg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gtctcagccagatgcagtta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ttgtcatttgatggtggaatc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tgctggtgattctcttgtag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t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ttcgttcagacctgactgc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tgcaccaccaactgcttag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catctcactccaacgatcag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ggccatccacagtcttct</w:t>
            </w:r>
            <w:proofErr w:type="spellEnd"/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tccctctcatcagttccat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1317" w:rsidRPr="00C21317" w:rsidTr="00C2131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2131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ttggtggtttgctacgac</w:t>
            </w:r>
            <w:proofErr w:type="spellEnd"/>
          </w:p>
        </w:tc>
        <w:tc>
          <w:tcPr>
            <w:tcW w:w="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17" w:rsidRPr="00C21317" w:rsidRDefault="00C21317" w:rsidP="00C21317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13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C21317" w:rsidRDefault="00C21317"/>
    <w:p w:rsidR="00C21317" w:rsidRDefault="00C21317">
      <w:pPr>
        <w:rPr>
          <w:rFonts w:hint="eastAsia"/>
        </w:rPr>
      </w:pPr>
      <w:bookmarkStart w:id="0" w:name="_GoBack"/>
      <w:bookmarkEnd w:id="0"/>
    </w:p>
    <w:sectPr w:rsidR="00C21317" w:rsidSect="00C2131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17"/>
    <w:rsid w:val="0012502D"/>
    <w:rsid w:val="00931CAA"/>
    <w:rsid w:val="00C2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8253C2"/>
  <w15:chartTrackingRefBased/>
  <w15:docId w15:val="{ABD631FB-C58C-4F6D-87D5-36BDD14D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進吾</dc:creator>
  <cp:keywords/>
  <dc:description/>
  <cp:lastModifiedBy>中島　進吾</cp:lastModifiedBy>
  <cp:revision>1</cp:revision>
  <dcterms:created xsi:type="dcterms:W3CDTF">2019-09-19T02:51:00Z</dcterms:created>
  <dcterms:modified xsi:type="dcterms:W3CDTF">2019-09-19T02:54:00Z</dcterms:modified>
</cp:coreProperties>
</file>